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6BC" w:rsidRPr="006634FE" w:rsidRDefault="005E66BC" w:rsidP="005E66BC">
      <w:pPr>
        <w:pStyle w:val="Heading2"/>
        <w:shd w:val="clear" w:color="auto" w:fill="FFFFFF"/>
        <w:spacing w:line="276" w:lineRule="auto"/>
        <w:rPr>
          <w:rFonts w:eastAsiaTheme="minorEastAsia"/>
          <w:b w:val="0"/>
          <w:bCs w:val="0"/>
          <w:sz w:val="24"/>
          <w:szCs w:val="24"/>
          <w:lang w:val="en-US"/>
        </w:rPr>
      </w:pPr>
      <w:r w:rsidRPr="005E66BC">
        <w:rPr>
          <w:rFonts w:eastAsiaTheme="minorEastAsia"/>
          <w:bCs w:val="0"/>
          <w:sz w:val="24"/>
          <w:szCs w:val="24"/>
          <w:lang w:val="en-US"/>
        </w:rPr>
        <w:t>Table S6</w:t>
      </w:r>
      <w:r w:rsidR="00A057BF">
        <w:rPr>
          <w:rFonts w:eastAsiaTheme="minorEastAsia"/>
          <w:bCs w:val="0"/>
          <w:sz w:val="24"/>
          <w:szCs w:val="24"/>
          <w:lang w:val="en-US"/>
        </w:rPr>
        <w:t>.</w:t>
      </w:r>
      <w:r w:rsidRPr="006634FE">
        <w:rPr>
          <w:rFonts w:eastAsiaTheme="minorEastAsia"/>
          <w:b w:val="0"/>
          <w:bCs w:val="0"/>
          <w:sz w:val="24"/>
          <w:szCs w:val="24"/>
          <w:lang w:val="en-US"/>
        </w:rPr>
        <w:t xml:space="preserve"> Adapters and primers used for ChIP-exo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8"/>
        <w:gridCol w:w="10350"/>
        <w:gridCol w:w="1518"/>
      </w:tblGrid>
      <w:tr w:rsidR="005E66BC" w:rsidRPr="00A057BF" w:rsidTr="005E66BC">
        <w:tc>
          <w:tcPr>
            <w:tcW w:w="434" w:type="pct"/>
          </w:tcPr>
          <w:p w:rsidR="005E66BC" w:rsidRPr="005801A1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  <w:t>Adapter</w:t>
            </w:r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  <w:t>/primer name</w:t>
            </w:r>
          </w:p>
        </w:tc>
        <w:tc>
          <w:tcPr>
            <w:tcW w:w="3982" w:type="pct"/>
          </w:tcPr>
          <w:p w:rsidR="005E66BC" w:rsidRPr="005801A1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  <w:t>Sequence</w:t>
            </w:r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  <w:t xml:space="preserve"> (5</w:t>
            </w:r>
            <w:r w:rsidRPr="005801A1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´ to 3´</w:t>
            </w:r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84" w:type="pct"/>
          </w:tcPr>
          <w:p w:rsidR="005E66BC" w:rsidRPr="005801A1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5801A1">
              <w:rPr>
                <w:rFonts w:eastAsiaTheme="minorEastAsia"/>
                <w:bCs w:val="0"/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</w:tr>
      <w:tr w:rsidR="005E66BC" w:rsidRPr="009F1F36" w:rsidTr="005E66BC">
        <w:tc>
          <w:tcPr>
            <w:tcW w:w="434" w:type="pct"/>
          </w:tcPr>
          <w:p w:rsidR="005E66BC" w:rsidRPr="00A057BF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pt1-9</w:t>
            </w:r>
          </w:p>
        </w:tc>
        <w:tc>
          <w:tcPr>
            <w:tcW w:w="3982" w:type="pct"/>
          </w:tcPr>
          <w:p w:rsidR="005E66BC" w:rsidRPr="00A057BF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TCGGAAGAGCACACGTCTGAACTCCAGTCAC</w:t>
            </w: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GATCAG</w:t>
            </w: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TCGTATGCCGTCTTCTGCTTGTT (65 </w:t>
            </w:r>
            <w:proofErr w:type="spellStart"/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p</w:t>
            </w:r>
            <w:proofErr w:type="spellEnd"/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:rsidR="005E66BC" w:rsidRPr="00A057BF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PHOS]CAAGCAGAAGACGGCATACGAGAT</w:t>
            </w: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CTGATC</w:t>
            </w:r>
            <w:r w:rsidRPr="00A057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ACTGGAGTTCAGACGTGTGCTCTTCCGATCT (64 bp)</w:t>
            </w:r>
          </w:p>
        </w:tc>
        <w:tc>
          <w:tcPr>
            <w:tcW w:w="584" w:type="pct"/>
            <w:vMerge w:val="restart"/>
          </w:tcPr>
          <w:p w:rsidR="005E66BC" w:rsidRPr="009F1F36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F1F36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irst adapters</w:t>
            </w:r>
          </w:p>
        </w:tc>
      </w:tr>
      <w:tr w:rsidR="005E66BC" w:rsidRPr="00F97DB9" w:rsidTr="005E66BC">
        <w:tc>
          <w:tcPr>
            <w:tcW w:w="434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pt1-10</w:t>
            </w:r>
          </w:p>
        </w:tc>
        <w:tc>
          <w:tcPr>
            <w:tcW w:w="3982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GAAGAGCACACGTCTGAACTCCAGTCAC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AGCTT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CGTATGCCGTCTTCTGCTTG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PHOS]CAAGCAGAAGACGGCATACGAGAT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AGCTA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ACTGGAGTTCAGACGTGTGCTCTTCCGAT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pct"/>
            <w:vMerge/>
          </w:tcPr>
          <w:p w:rsidR="005E66BC" w:rsidRPr="00F97DB9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5E66BC" w:rsidRPr="00F97DB9" w:rsidTr="005E66BC">
        <w:tc>
          <w:tcPr>
            <w:tcW w:w="434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pt1-11</w:t>
            </w:r>
          </w:p>
        </w:tc>
        <w:tc>
          <w:tcPr>
            <w:tcW w:w="3982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GAAGAGCACACGTCTGAACTCCAGTCAC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GCTAC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CGTATGCCGTCTTCTGCTTG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PHOS]CAAGCAGAAGACGGCATACGAGAT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TAGCC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ACTGGAGTTCAGACGTGTGCTCTTCCGAT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pct"/>
            <w:vMerge/>
          </w:tcPr>
          <w:p w:rsidR="005E66BC" w:rsidRPr="00F97DB9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5E66BC" w:rsidRPr="00F97DB9" w:rsidTr="005E66BC">
        <w:tc>
          <w:tcPr>
            <w:tcW w:w="434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pt1-12</w:t>
            </w:r>
          </w:p>
        </w:tc>
        <w:tc>
          <w:tcPr>
            <w:tcW w:w="3982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GAAGAGCACACGTCTGAACTCCAGTCAC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TTGTA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CGTATGCCGTCTTCTGCTTG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PHOS]CAAGCAGAAGACGGCATACGAGAT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TACAAG</w:t>
            </w: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ACTGGAGTTCAGACGTGTGCTCTTCCGAT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pct"/>
            <w:vMerge/>
          </w:tcPr>
          <w:p w:rsidR="005E66BC" w:rsidRPr="00F97DB9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5E66BC" w:rsidRPr="0096364B" w:rsidTr="005E66BC">
        <w:tc>
          <w:tcPr>
            <w:tcW w:w="434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pt2</w:t>
            </w:r>
          </w:p>
        </w:tc>
        <w:tc>
          <w:tcPr>
            <w:tcW w:w="3982" w:type="pct"/>
          </w:tcPr>
          <w:p w:rsidR="005E66BC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ATGATACGGCGACCACCGAGATCTACACTCTTTCCCTACACGACGCTCTTCCGATC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58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CGGAAGAGCGTCGTGTAGGGAAAGAGTGTAGATCTCGGTGGTCGCCGTATCATTC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9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:rsidR="005E66BC" w:rsidRPr="009F1F36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F1F36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econd adapter (universal for all samples)</w:t>
            </w:r>
          </w:p>
        </w:tc>
      </w:tr>
      <w:tr w:rsidR="005E66BC" w:rsidRPr="0096364B" w:rsidTr="005E66BC">
        <w:tc>
          <w:tcPr>
            <w:tcW w:w="434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extenP</w:t>
            </w:r>
          </w:p>
        </w:tc>
        <w:tc>
          <w:tcPr>
            <w:tcW w:w="3982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AGCAGAAGACGGCATACGA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2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:rsidR="005E66BC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F1F36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rimer extension for single-strand DNAs eluted from beads;</w:t>
            </w:r>
          </w:p>
          <w:p w:rsidR="005E66BC" w:rsidRPr="009F1F36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</w:t>
            </w:r>
            <w:r w:rsidRPr="009F1F36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nal PCR enrichment of products</w:t>
            </w:r>
          </w:p>
        </w:tc>
      </w:tr>
      <w:tr w:rsidR="005E66BC" w:rsidRPr="0096364B" w:rsidTr="005E66BC">
        <w:tc>
          <w:tcPr>
            <w:tcW w:w="434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P</w:t>
            </w:r>
          </w:p>
        </w:tc>
        <w:tc>
          <w:tcPr>
            <w:tcW w:w="3982" w:type="pct"/>
          </w:tcPr>
          <w:p w:rsidR="005E66BC" w:rsidRPr="009F1F36" w:rsidRDefault="005E66BC" w:rsidP="004F1453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1F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ATACGGCGACCACCGAGA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3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pct"/>
          </w:tcPr>
          <w:p w:rsidR="005E66BC" w:rsidRPr="009F1F36" w:rsidRDefault="005E66BC" w:rsidP="004F1453">
            <w:pPr>
              <w:pStyle w:val="Heading2"/>
              <w:spacing w:before="0" w:beforeAutospacing="0" w:after="0" w:afterAutospacing="0" w:line="276" w:lineRule="auto"/>
              <w:outlineLvl w:val="1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9F1F36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inal PCR enrichment of products</w:t>
            </w:r>
          </w:p>
        </w:tc>
      </w:tr>
    </w:tbl>
    <w:p w:rsidR="005E66BC" w:rsidRDefault="005E66BC" w:rsidP="005E66B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C04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ouble-strand adapters were synthesized by annealing forward and reverse single-strand D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lig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Sigma-Aldri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s described by </w:t>
      </w:r>
      <w:proofErr w:type="spellStart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Lefranço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2009.</w:t>
      </w:r>
    </w:p>
    <w:p w:rsidR="005E66BC" w:rsidRDefault="005E66BC" w:rsidP="005E66B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23A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dex sequences are underlined.</w:t>
      </w:r>
    </w:p>
    <w:p w:rsidR="005E66BC" w:rsidRPr="00AB23A4" w:rsidRDefault="005E66BC" w:rsidP="005E66B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66BC" w:rsidRPr="007C04C1" w:rsidRDefault="005E66BC" w:rsidP="005E66B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04C1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:rsidR="005E66BC" w:rsidRDefault="005E66BC" w:rsidP="005E66B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lastRenderedPageBreak/>
        <w:t>Lefrançois</w:t>
      </w:r>
      <w:proofErr w:type="spellEnd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P., </w:t>
      </w:r>
      <w:proofErr w:type="spellStart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Euskirchen</w:t>
      </w:r>
      <w:proofErr w:type="spellEnd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G. M., </w:t>
      </w:r>
      <w:proofErr w:type="spellStart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Auerbach</w:t>
      </w:r>
      <w:proofErr w:type="spellEnd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R. K., </w:t>
      </w:r>
      <w:proofErr w:type="spellStart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Rozowsky</w:t>
      </w:r>
      <w:proofErr w:type="spellEnd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J., Gibson, T., </w:t>
      </w:r>
      <w:r w:rsidRPr="0096364B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(2009) Efficient yeast </w:t>
      </w:r>
      <w:proofErr w:type="spellStart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ChIP-Seq</w:t>
      </w:r>
      <w:proofErr w:type="spellEnd"/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using multiplex short-read DNA sequencing. </w:t>
      </w:r>
      <w:r w:rsidRPr="0096364B">
        <w:rPr>
          <w:rFonts w:ascii="Times New Roman" w:hAnsi="Times New Roman" w:cs="Times New Roman" w:hint="eastAsia"/>
          <w:i/>
          <w:sz w:val="24"/>
          <w:szCs w:val="24"/>
          <w:lang w:val="en-US"/>
        </w:rPr>
        <w:t xml:space="preserve">BMC </w:t>
      </w:r>
      <w:r w:rsidRPr="0096364B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96364B">
        <w:rPr>
          <w:rFonts w:ascii="Times New Roman" w:hAnsi="Times New Roman" w:cs="Times New Roman" w:hint="eastAsia"/>
          <w:i/>
          <w:sz w:val="24"/>
          <w:szCs w:val="24"/>
          <w:lang w:val="en-US"/>
        </w:rPr>
        <w:t>enomics</w:t>
      </w:r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Pr="0096364B">
        <w:rPr>
          <w:rFonts w:ascii="Times New Roman" w:hAnsi="Times New Roman" w:cs="Times New Roman" w:hint="eastAsia"/>
          <w:b/>
          <w:sz w:val="24"/>
          <w:szCs w:val="24"/>
          <w:lang w:val="en-US"/>
        </w:rPr>
        <w:t>10</w:t>
      </w:r>
      <w:r w:rsidR="0096364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634FE">
        <w:rPr>
          <w:rFonts w:ascii="Times New Roman" w:hAnsi="Times New Roman" w:cs="Times New Roman" w:hint="eastAsia"/>
          <w:sz w:val="24"/>
          <w:szCs w:val="24"/>
          <w:lang w:val="en-US"/>
        </w:rPr>
        <w:t>37.</w:t>
      </w:r>
      <w:bookmarkStart w:id="0" w:name="_GoBack"/>
      <w:bookmarkEnd w:id="0"/>
    </w:p>
    <w:p w:rsidR="00D608B2" w:rsidRPr="0096364B" w:rsidRDefault="00D608B2">
      <w:pPr>
        <w:rPr>
          <w:rFonts w:hint="eastAsia"/>
          <w:lang w:val="en-US"/>
        </w:rPr>
      </w:pPr>
    </w:p>
    <w:sectPr w:rsidR="00D608B2" w:rsidRPr="0096364B" w:rsidSect="005E66B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218"/>
    <w:rsid w:val="005E66BC"/>
    <w:rsid w:val="0096364B"/>
    <w:rsid w:val="00A057BF"/>
    <w:rsid w:val="00D608B2"/>
    <w:rsid w:val="00F8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443492-4BD1-4688-9B36-33BDB1A6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6BC"/>
    <w:rPr>
      <w:lang w:val="sv-SE"/>
    </w:rPr>
  </w:style>
  <w:style w:type="paragraph" w:styleId="Heading2">
    <w:name w:val="heading 2"/>
    <w:basedOn w:val="Normal"/>
    <w:link w:val="Heading2Char"/>
    <w:uiPriority w:val="9"/>
    <w:qFormat/>
    <w:rsid w:val="005E66B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66BC"/>
    <w:rPr>
      <w:rFonts w:ascii="Times New Roman" w:eastAsia="Times New Roman" w:hAnsi="Times New Roman" w:cs="Times New Roman"/>
      <w:b/>
      <w:bCs/>
      <w:sz w:val="36"/>
      <w:szCs w:val="36"/>
      <w:lang w:val="sv-SE"/>
    </w:rPr>
  </w:style>
  <w:style w:type="table" w:styleId="TableGrid">
    <w:name w:val="Table Grid"/>
    <w:basedOn w:val="TableNormal"/>
    <w:uiPriority w:val="39"/>
    <w:rsid w:val="005E66B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07</Characters>
  <Application>Microsoft Office Word</Application>
  <DocSecurity>0</DocSecurity>
  <Lines>10</Lines>
  <Paragraphs>3</Paragraphs>
  <ScaleCrop>false</ScaleCrop>
  <Company>Chalmers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dong Liu</dc:creator>
  <cp:keywords/>
  <dc:description/>
  <cp:lastModifiedBy>Guodong Liu</cp:lastModifiedBy>
  <cp:revision>5</cp:revision>
  <dcterms:created xsi:type="dcterms:W3CDTF">2015-11-26T13:49:00Z</dcterms:created>
  <dcterms:modified xsi:type="dcterms:W3CDTF">2016-02-13T17:45:00Z</dcterms:modified>
</cp:coreProperties>
</file>